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Table S1. Clinical and genetic per–patient results (Cases)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tbl>
      <w:tblPr>
        <w:tblW w:w="1078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72"/>
        <w:gridCol w:w="142"/>
        <w:gridCol w:w="1011"/>
        <w:gridCol w:w="261"/>
        <w:gridCol w:w="996"/>
        <w:gridCol w:w="681"/>
        <w:gridCol w:w="312"/>
        <w:gridCol w:w="567"/>
        <w:gridCol w:w="396"/>
        <w:gridCol w:w="312"/>
        <w:gridCol w:w="501"/>
        <w:gridCol w:w="586"/>
        <w:gridCol w:w="12"/>
        <w:gridCol w:w="1134"/>
        <w:gridCol w:w="851"/>
        <w:gridCol w:w="334"/>
        <w:gridCol w:w="374"/>
        <w:gridCol w:w="229"/>
        <w:gridCol w:w="338"/>
        <w:gridCol w:w="371"/>
        <w:gridCol w:w="709"/>
      </w:tblGrid>
      <w:tr>
        <w:trPr>
          <w:trHeight w:val="220" w:hRule="atLeast"/>
        </w:trPr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D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s-ES"/>
              </w:rPr>
              <w:t>CYP3A4*1B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 xml:space="preserve"> Genotype</w: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s-ES"/>
              </w:rPr>
              <w:t>PXR-HNF3bet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 xml:space="preserve"> Genotype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s-ES"/>
              </w:rPr>
              <w:t>PXR-HNF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 xml:space="preserve"> Genotyp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Age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SA</w:t>
            </w:r>
          </w:p>
        </w:tc>
        <w:tc>
          <w:tcPr>
            <w:tcW w:w="109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ital stat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Residence are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DRE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Gleason score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70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TNM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1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.14</w:t>
            </w:r>
          </w:p>
        </w:tc>
        <w:tc>
          <w:tcPr>
            <w:tcW w:w="109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Widow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2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04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Cohabit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3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.8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4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.6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5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2.7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6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7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08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8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.3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Wido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ea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9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3.9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10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40.9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ea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11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419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Wido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12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13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14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4.9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15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or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16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5.9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17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Cohabit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18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5.1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ing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19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20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8.8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ing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21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0.24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Cohabit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22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.4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Ea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23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43.7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24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5.6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Cohabit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25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5.4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26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0.2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27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19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28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7.4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Ea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29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4.5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Cohabit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30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2.4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ea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31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.9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Ea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32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4546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ea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33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.6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34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.5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35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5.7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ing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36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37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37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96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38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480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ea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39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.58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40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3.4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41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Cohabit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42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5.2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ing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43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28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Wido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44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46.8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88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45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5.7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Ea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88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46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0.56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Cohabit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47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8.23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48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95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49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50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.6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51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91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52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5.55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ea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53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5.44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54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2.3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55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8.1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4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56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0.8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Cohabit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57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47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4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58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.4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4075" w:type="dxa"/>
            <w:gridSpan w:val="7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Table S1. (Cont.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s-ES"/>
              </w:rPr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11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s-ES"/>
              </w:rPr>
            </w:r>
          </w:p>
        </w:tc>
        <w:tc>
          <w:tcPr>
            <w:tcW w:w="12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s-ES"/>
              </w:rPr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s-ES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s-ES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109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D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s-ES"/>
              </w:rPr>
              <w:t>CYP3A4*1B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 xml:space="preserve"> Genotype</w: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s-ES"/>
              </w:rPr>
              <w:t>PXR-HNF3bet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 xml:space="preserve"> Genotype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s-ES"/>
              </w:rPr>
              <w:t>PXR-HNF4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 xml:space="preserve"> Genotyp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Age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SA</w:t>
            </w:r>
          </w:p>
        </w:tc>
        <w:tc>
          <w:tcPr>
            <w:tcW w:w="109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ital stat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Residence are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DRE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Gleason score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70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TNM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59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.56</w:t>
            </w:r>
          </w:p>
        </w:tc>
        <w:tc>
          <w:tcPr>
            <w:tcW w:w="109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60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50.1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61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Divorc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62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35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63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2.9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64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Wido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ea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65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7.7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66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416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67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216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Ea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68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orthea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69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0.4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70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2.1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71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7.7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or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72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1.8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73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66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Wido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74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35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Ea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75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76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91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77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4.5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78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.69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79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5.9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80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81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.6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Ea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82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6.4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83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6.1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We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84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Divorc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85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3.8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86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4.9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or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87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4.9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88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.13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89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90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58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Wido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91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58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Wido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92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1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Wido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Ea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93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.05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Wido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94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1.6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Wido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95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667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Wido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Ea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96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-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0.56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97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0.3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98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.4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99</w:t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We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P100</w:t>
            </w:r>
          </w:p>
        </w:tc>
        <w:tc>
          <w:tcPr>
            <w:tcW w:w="11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+)</w:t>
            </w:r>
          </w:p>
        </w:tc>
        <w:tc>
          <w:tcPr>
            <w:tcW w:w="12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(+/-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18</w:t>
            </w:r>
          </w:p>
        </w:tc>
        <w:tc>
          <w:tcPr>
            <w:tcW w:w="109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Cohabita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South central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81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12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16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1275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81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118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</w:r>
          </w:p>
        </w:tc>
      </w:tr>
    </w:tbl>
    <w:p>
      <w:pPr>
        <w:pStyle w:val="Normal"/>
        <w:rPr>
          <w:rFonts w:eastAsia="MS Mincho;ＭＳ 明朝"/>
          <w:sz w:val="20"/>
          <w:szCs w:val="20"/>
          <w:lang w:eastAsia="es-ES"/>
        </w:rPr>
      </w:pPr>
      <w:r>
        <w:rPr>
          <w:rFonts w:eastAsia="MS Mincho;ＭＳ 明朝"/>
          <w:sz w:val="20"/>
          <w:szCs w:val="20"/>
          <w:lang w:eastAsia="es-E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+/+) = Wild-type variant, homozygou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+/-)  = Heterozygou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-/-)   = Polymorphic variant, homozygous.</w:t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A, low DNA quality to perform analysis and/or missing data from medical records.</w:t>
      </w:r>
    </w:p>
    <w:p>
      <w:pPr>
        <w:pStyle w:val="Normal"/>
        <w:numPr>
          <w:ilvl w:val="0"/>
          <w:numId w:val="0"/>
        </w:numPr>
        <w:outlineLvl w:val="0"/>
        <w:rPr>
          <w:rFonts w:eastAsia="MS Mincho;ＭＳ 明朝"/>
          <w:sz w:val="20"/>
          <w:szCs w:val="20"/>
          <w:lang w:val="en-US" w:eastAsia="es-ES"/>
        </w:rPr>
      </w:pPr>
      <w:r>
        <w:rPr>
          <w:rFonts w:eastAsia="MS Mincho;ＭＳ 明朝"/>
          <w:sz w:val="20"/>
          <w:szCs w:val="20"/>
          <w:lang w:val="en-US" w:eastAsia="es-ES"/>
        </w:rPr>
      </w:r>
    </w:p>
    <w:p>
      <w:pPr>
        <w:pStyle w:val="Normal"/>
        <w:rPr>
          <w:rFonts w:eastAsia="MS Mincho;ＭＳ 明朝"/>
          <w:sz w:val="20"/>
          <w:szCs w:val="20"/>
          <w:lang w:val="en-US" w:eastAsia="es-ES"/>
        </w:rPr>
      </w:pPr>
      <w:r>
        <w:rPr>
          <w:rFonts w:eastAsia="MS Mincho;ＭＳ 明朝"/>
          <w:sz w:val="20"/>
          <w:szCs w:val="20"/>
          <w:lang w:val="en-US" w:eastAsia="es-ES"/>
        </w:rPr>
      </w:r>
    </w:p>
    <w:sectPr>
      <w:type w:val="nextPage"/>
      <w:pgSz w:w="11906" w:h="16838"/>
      <w:pgMar w:left="709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cabezadoCar">
    <w:name w:val="Encabezado Car"/>
    <w:qFormat/>
    <w:rPr>
      <w:rFonts w:eastAsia="Cambria"/>
      <w:sz w:val="24"/>
      <w:szCs w:val="24"/>
    </w:rPr>
  </w:style>
  <w:style w:type="character" w:styleId="PiedepginaCar">
    <w:name w:val="Pie de página Car"/>
    <w:qFormat/>
    <w:rPr>
      <w:rFonts w:eastAsia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before="280" w:after="280"/>
    </w:pPr>
    <w:rPr>
      <w:rFonts w:ascii="Calibri" w:hAnsi="Calibri" w:eastAsia="MS Mincho;ＭＳ 明朝" w:cs="Times New Roman"/>
      <w:sz w:val="16"/>
      <w:szCs w:val="16"/>
    </w:rPr>
  </w:style>
  <w:style w:type="paragraph" w:styleId="Xl66">
    <w:name w:val="xl66"/>
    <w:basedOn w:val="Normal"/>
    <w:qFormat/>
    <w:pPr>
      <w:spacing w:before="280" w:after="280"/>
    </w:pPr>
    <w:rPr>
      <w:rFonts w:ascii="Calibri" w:hAnsi="Calibri" w:eastAsia="MS Mincho;ＭＳ 明朝" w:cs="Times New Roman"/>
      <w:sz w:val="16"/>
      <w:szCs w:val="16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Calibri" w:hAnsi="Calibri" w:eastAsia="MS Mincho;ＭＳ 明朝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16:36:00Z</dcterms:created>
  <dc:creator>Octavio Daniel Reyes Hernández</dc:creator>
  <dc:description/>
  <dc:language>en-US</dc:language>
  <cp:lastModifiedBy>Lab20</cp:lastModifiedBy>
  <dcterms:modified xsi:type="dcterms:W3CDTF">2014-04-15T16:36:00Z</dcterms:modified>
  <cp:revision>2</cp:revision>
  <dc:subject/>
  <dc:title/>
</cp:coreProperties>
</file>